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69362" w14:textId="34552BAC" w:rsidR="007B2992" w:rsidRPr="007B2992" w:rsidRDefault="007B2992" w:rsidP="007B2992">
      <w:pPr>
        <w:pStyle w:val="Bijschrift"/>
        <w:keepNext/>
        <w:spacing w:after="0" w:line="360" w:lineRule="auto"/>
        <w:contextualSpacing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GB"/>
        </w:rPr>
      </w:pPr>
      <w:r w:rsidRPr="007B2992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Table </w:t>
      </w:r>
      <w:r w:rsidR="00BB6D7D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  <w:lang w:val="en-GB"/>
        </w:rPr>
        <w:t>1:</w:t>
      </w:r>
      <w:r w:rsidRPr="007B2992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Pr="007B2992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GB"/>
        </w:rPr>
        <w:t>B</w:t>
      </w:r>
      <w:r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GB"/>
        </w:rPr>
        <w:t xml:space="preserve">aseline characteristics </w:t>
      </w:r>
      <w:r w:rsidR="008622F9"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GB"/>
        </w:rPr>
        <w:t xml:space="preserve">groups with </w:t>
      </w:r>
      <w:r w:rsidR="00641ED4" w:rsidRPr="00641ED4">
        <w:rPr>
          <w:rFonts w:asciiTheme="minorHAnsi" w:hAnsiTheme="minorHAnsi" w:cstheme="minorHAnsi"/>
          <w:i w:val="0"/>
          <w:color w:val="000000"/>
          <w:sz w:val="22"/>
          <w:szCs w:val="22"/>
          <w:lang w:val="en-GB"/>
        </w:rPr>
        <w:t xml:space="preserve">Multiple </w:t>
      </w:r>
      <w:ins w:id="0" w:author="Verschuur, A.V.D. (Anna Vera) [2]" w:date="2023-03-09T21:38:00Z">
        <w:r w:rsidR="00FD63CF">
          <w:rPr>
            <w:rFonts w:asciiTheme="minorHAnsi" w:hAnsiTheme="minorHAnsi" w:cstheme="minorHAnsi"/>
            <w:i w:val="0"/>
            <w:color w:val="000000"/>
            <w:sz w:val="22"/>
            <w:szCs w:val="22"/>
            <w:lang w:val="en-GB"/>
          </w:rPr>
          <w:t xml:space="preserve">Endocrine </w:t>
        </w:r>
      </w:ins>
      <w:r w:rsidR="00641ED4" w:rsidRPr="00641ED4">
        <w:rPr>
          <w:rFonts w:asciiTheme="minorHAnsi" w:hAnsiTheme="minorHAnsi" w:cstheme="minorHAnsi"/>
          <w:i w:val="0"/>
          <w:color w:val="000000"/>
          <w:sz w:val="22"/>
          <w:szCs w:val="22"/>
          <w:lang w:val="en-GB"/>
        </w:rPr>
        <w:t xml:space="preserve">Neoplasia type 1 </w:t>
      </w:r>
      <w:r w:rsidR="00641ED4" w:rsidRPr="00641ED4">
        <w:rPr>
          <w:rFonts w:asciiTheme="minorHAnsi" w:hAnsiTheme="minorHAnsi" w:cstheme="minorHAnsi"/>
          <w:i w:val="0"/>
          <w:color w:val="000000"/>
          <w:sz w:val="22"/>
          <w:szCs w:val="22"/>
        </w:rPr>
        <w:t>(MEN1)</w:t>
      </w:r>
      <w:r w:rsidR="008622F9"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GB"/>
        </w:rPr>
        <w:t xml:space="preserve"> and non-MEN1 syndrome related parathyroid </w:t>
      </w:r>
      <w:proofErr w:type="spellStart"/>
      <w:r w:rsidR="008622F9"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GB"/>
        </w:rPr>
        <w:t>tumors</w:t>
      </w:r>
      <w:proofErr w:type="spellEnd"/>
      <w:r w:rsidRPr="00641ED4">
        <w:rPr>
          <w:rFonts w:asciiTheme="minorHAnsi" w:hAnsiTheme="minorHAnsi" w:cstheme="minorHAnsi"/>
          <w:i w:val="0"/>
          <w:iCs w:val="0"/>
          <w:noProof/>
          <w:color w:val="000000" w:themeColor="text1"/>
          <w:sz w:val="22"/>
          <w:szCs w:val="22"/>
          <w:lang w:val="en-GB"/>
        </w:rPr>
        <w:t>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3"/>
        <w:gridCol w:w="1742"/>
        <w:gridCol w:w="2150"/>
        <w:gridCol w:w="980"/>
      </w:tblGrid>
      <w:tr w:rsidR="007B2992" w:rsidRPr="004A6B8E" w14:paraId="07702A62" w14:textId="77777777" w:rsidTr="00EA4E69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C70F157" w14:textId="77777777" w:rsidR="007B2992" w:rsidRPr="004A6B8E" w:rsidRDefault="007B2992" w:rsidP="00EA4E69">
            <w:pPr>
              <w:spacing w:line="36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E76F2D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MEN1 syndrome</w:t>
            </w:r>
            <w:r w:rsidRPr="004A6B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(N=16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A0B948" w14:textId="57611170" w:rsidR="007B2992" w:rsidRPr="004A6B8E" w:rsidRDefault="008622F9" w:rsidP="00EA4E6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on-MEN1 syndrome</w:t>
            </w:r>
            <w:r w:rsidR="007B2992" w:rsidRPr="004A6B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(N=3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F0F83E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7B2992" w:rsidRPr="004A6B8E" w14:paraId="5F35EA73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16AC7E" w14:textId="77777777" w:rsidR="007B2992" w:rsidRPr="004A6B8E" w:rsidRDefault="007B2992" w:rsidP="00EA4E6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E45523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A2E0D4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97F8F1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2992" w:rsidRPr="004A6B8E" w14:paraId="22BECBDC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7020C2" w14:textId="77777777" w:rsidR="007B2992" w:rsidRPr="004A6B8E" w:rsidRDefault="007B2992" w:rsidP="00EA4E6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A58A4C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9 (5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B73496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16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695A6C" w14:textId="21D852D7" w:rsidR="007B2992" w:rsidRPr="004A6B8E" w:rsidRDefault="00CA4978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93A1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920 </w:t>
            </w:r>
            <w:r w:rsidR="00F04E79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B2992" w:rsidRPr="004A6B8E" w14:paraId="6CB5A4B6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C9F7C9C" w14:textId="7E203AE0" w:rsidR="007B2992" w:rsidRPr="004A6B8E" w:rsidRDefault="007B2992" w:rsidP="00EA4E6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Age</w:t>
            </w:r>
            <w:r w:rsidR="00FD50F7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7C1D4D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7CE863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EC20DD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2992" w:rsidRPr="004A6B8E" w14:paraId="6CA5D351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7CBF93" w14:textId="4A7E27D3" w:rsidR="007B2992" w:rsidRPr="004A6B8E" w:rsidRDefault="00CA4978" w:rsidP="00EA4E6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dian (Q1-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CE1BC8" w14:textId="4FA5827F" w:rsidR="007B2992" w:rsidRPr="00756E23" w:rsidRDefault="00CA4978" w:rsidP="00756E2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  <w:r w:rsidR="007B2992" w:rsidRPr="00756E23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</w:t>
            </w:r>
            <w:r w:rsidR="00893A15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-49</w:t>
            </w:r>
            <w:r w:rsidR="007B2992" w:rsidRPr="00756E23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0C9608" w14:textId="678A8977" w:rsidR="007B2992" w:rsidRPr="00756E23" w:rsidRDefault="00CA4978" w:rsidP="00756E2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  <w:r w:rsidR="007B2992" w:rsidRPr="00756E23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</w:t>
            </w:r>
            <w:r w:rsidR="00893A15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-6</w:t>
            </w:r>
            <w:r w:rsidR="00893A15">
              <w:rPr>
                <w:sz w:val="20"/>
                <w:szCs w:val="20"/>
                <w:lang w:val="en-GB"/>
              </w:rPr>
              <w:t>4</w:t>
            </w:r>
            <w:r w:rsidR="007B2992" w:rsidRPr="00756E23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E48A99" w14:textId="55197561" w:rsidR="007B2992" w:rsidRPr="00492D18" w:rsidRDefault="00CA4978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0.002</w:t>
            </w:r>
            <w:r w:rsidR="00492D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492D18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7B2992" w:rsidRPr="004A6B8E" w14:paraId="733D94CA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0A8AC0F" w14:textId="77777777" w:rsidR="007B2992" w:rsidRPr="004A6B8E" w:rsidRDefault="007B2992" w:rsidP="00EA4E6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1" w:name="_Hlk118368376"/>
            <w:r w:rsidRPr="004A6B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Hyperparathyroid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DD8900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DD9EC4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208FE8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2992" w:rsidRPr="004A6B8E" w14:paraId="24DF3153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81FD99" w14:textId="77777777" w:rsidR="007B2992" w:rsidRPr="004A6B8E" w:rsidRDefault="007B2992" w:rsidP="00EA4E6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ima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EAA5EE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16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EC8303" w14:textId="7A5C739F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2</w:t>
            </w:r>
            <w:r w:rsidR="00697F6F">
              <w:rPr>
                <w:sz w:val="20"/>
                <w:szCs w:val="20"/>
                <w:lang w:val="en-GB"/>
              </w:rPr>
              <w:t>1</w:t>
            </w:r>
            <w:r w:rsidRPr="00756E23">
              <w:rPr>
                <w:sz w:val="20"/>
                <w:szCs w:val="20"/>
                <w:lang w:val="en-GB"/>
              </w:rPr>
              <w:t xml:space="preserve"> (62.</w:t>
            </w:r>
            <w:r w:rsidR="00697F6F">
              <w:rPr>
                <w:sz w:val="20"/>
                <w:szCs w:val="20"/>
                <w:lang w:val="en-GB"/>
              </w:rPr>
              <w:t>3</w:t>
            </w:r>
            <w:r w:rsidRPr="00756E23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6AE4FA" w14:textId="7D09EBDB" w:rsidR="007B2992" w:rsidRPr="004A6B8E" w:rsidRDefault="008622F9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8</w:t>
            </w:r>
            <w:r w:rsidR="009A67C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622F9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B2992" w:rsidRPr="004A6B8E" w14:paraId="7E400C84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740336" w14:textId="77777777" w:rsidR="007B2992" w:rsidRPr="004A6B8E" w:rsidRDefault="007B2992" w:rsidP="00EA4E6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conda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AC0216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D8ED2B" w14:textId="4A5A6667" w:rsidR="007B2992" w:rsidRPr="00756E23" w:rsidRDefault="00697F6F" w:rsidP="00756E2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7B2992" w:rsidRPr="00756E23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.3</w:t>
            </w:r>
            <w:r w:rsidR="007B2992" w:rsidRPr="00756E23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0F691C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2992" w:rsidRPr="004A6B8E" w14:paraId="2CDAFB71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2D30BD" w14:textId="77777777" w:rsidR="007B2992" w:rsidRPr="004A6B8E" w:rsidRDefault="007B2992" w:rsidP="00EA4E6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ertia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B3CE8D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07D5DC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9 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A41C35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2992" w:rsidRPr="004A6B8E" w14:paraId="23037ECD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ECDDE3" w14:textId="02BBDCEE" w:rsidR="007B2992" w:rsidRPr="009C6F09" w:rsidRDefault="009C6F09" w:rsidP="00EA4E6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2" w:name="_Hlk118368417"/>
            <w:bookmarkEnd w:id="1"/>
            <w:r w:rsidRPr="009C6F09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</w:t>
            </w:r>
            <w:proofErr w:type="spellStart"/>
            <w:r w:rsidRPr="009C6F09">
              <w:rPr>
                <w:b/>
                <w:bCs/>
                <w:color w:val="000000" w:themeColor="text1"/>
                <w:sz w:val="20"/>
                <w:szCs w:val="20"/>
              </w:rPr>
              <w:t>umors</w:t>
            </w:r>
            <w:proofErr w:type="spellEnd"/>
            <w:r w:rsidR="00EA4E69" w:rsidRPr="009C6F09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094461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90FAD4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F37CB2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2992" w:rsidRPr="004A6B8E" w14:paraId="5AE375E8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24328C" w14:textId="77777777" w:rsidR="007B2992" w:rsidRPr="004A6B8E" w:rsidRDefault="007B2992" w:rsidP="00EA4E6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denom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B407E9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4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A07ACB" w14:textId="60B1C2AE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1</w:t>
            </w:r>
            <w:r w:rsidR="00F04E79">
              <w:rPr>
                <w:sz w:val="20"/>
                <w:szCs w:val="20"/>
                <w:lang w:val="en-GB"/>
              </w:rPr>
              <w:t>6</w:t>
            </w:r>
            <w:r w:rsidRPr="00756E23">
              <w:rPr>
                <w:sz w:val="20"/>
                <w:szCs w:val="20"/>
                <w:lang w:val="en-GB"/>
              </w:rPr>
              <w:t xml:space="preserve"> (</w:t>
            </w:r>
            <w:r w:rsidR="00F04E79">
              <w:rPr>
                <w:sz w:val="20"/>
                <w:szCs w:val="20"/>
                <w:lang w:val="en-GB"/>
              </w:rPr>
              <w:t>50</w:t>
            </w:r>
            <w:r w:rsidRPr="00756E23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938F0A" w14:textId="63056B29" w:rsidR="007B2992" w:rsidRPr="004A6B8E" w:rsidRDefault="00492D18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622F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8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622F9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B2992" w:rsidRPr="004A6B8E" w14:paraId="0617244A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2F281C" w14:textId="77777777" w:rsidR="007B2992" w:rsidRPr="004A6B8E" w:rsidRDefault="007B2992" w:rsidP="00EA4E6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yperplas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2AA6B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12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F08219" w14:textId="04FC03A8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1</w:t>
            </w:r>
            <w:r w:rsidR="00F04E79">
              <w:rPr>
                <w:sz w:val="20"/>
                <w:szCs w:val="20"/>
                <w:lang w:val="en-GB"/>
              </w:rPr>
              <w:t>6</w:t>
            </w:r>
            <w:r w:rsidRPr="00756E23">
              <w:rPr>
                <w:sz w:val="20"/>
                <w:szCs w:val="20"/>
                <w:lang w:val="en-GB"/>
              </w:rPr>
              <w:t xml:space="preserve"> (</w:t>
            </w:r>
            <w:r w:rsidR="00F04E79">
              <w:rPr>
                <w:sz w:val="20"/>
                <w:szCs w:val="20"/>
                <w:lang w:val="en-GB"/>
              </w:rPr>
              <w:t>50</w:t>
            </w:r>
            <w:r w:rsidRPr="00756E23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BBA78A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bookmarkEnd w:id="2"/>
      <w:tr w:rsidR="007B2992" w:rsidRPr="004A6B8E" w14:paraId="3765DB1E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8DB186" w14:textId="77777777" w:rsidR="007B2992" w:rsidRPr="004A6B8E" w:rsidRDefault="007B2992" w:rsidP="00EA4E6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E03AB1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389068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08EC80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2992" w:rsidRPr="004A6B8E" w14:paraId="6CF4E879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93E809" w14:textId="4769472D" w:rsidR="007B2992" w:rsidRPr="004A6B8E" w:rsidRDefault="007B2992" w:rsidP="00EA4E6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N1, n (%)</w:t>
            </w:r>
            <w:r w:rsidR="00D91E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91E7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398ED1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16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28B0D5" w14:textId="429E574D" w:rsidR="007B2992" w:rsidRPr="00756E23" w:rsidRDefault="002F1356" w:rsidP="00756E2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14AB1B" w14:textId="77777777" w:rsidR="007B2992" w:rsidRPr="004A6B8E" w:rsidRDefault="007B2992" w:rsidP="00EA4E6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2992" w:rsidRPr="004A6B8E" w14:paraId="2AD58645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87569B" w14:textId="2C4B5E03" w:rsidR="007B2992" w:rsidRPr="004A6B8E" w:rsidRDefault="007B2992" w:rsidP="00EA4E6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N2A, n (%)</w:t>
            </w:r>
            <w:r w:rsidR="00D91E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91E7E" w:rsidRPr="00D91E7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123A79" w14:textId="2EB789B4" w:rsidR="007B2992" w:rsidRPr="00756E23" w:rsidRDefault="002F1356" w:rsidP="00756E2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59F658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1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4C6543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2992" w:rsidRPr="004A6B8E" w14:paraId="2A6AD636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8CD11E" w14:textId="2006AEE8" w:rsidR="007B2992" w:rsidRPr="004A6B8E" w:rsidRDefault="007B2992" w:rsidP="00EA4E6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PT-JT, n (%)</w:t>
            </w:r>
            <w:r w:rsidR="00D91E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91E7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3F53C0" w14:textId="522A7FA7" w:rsidR="007B2992" w:rsidRPr="00756E23" w:rsidRDefault="002F1356" w:rsidP="00756E2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7CBD27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1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7130D2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2992" w:rsidRPr="004A6B8E" w14:paraId="2DDECBDA" w14:textId="77777777" w:rsidTr="00EA4E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A89B13" w14:textId="45BD6E1E" w:rsidR="007B2992" w:rsidRPr="004A6B8E" w:rsidRDefault="001663DB" w:rsidP="00EA4E6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Sporadic, </w:t>
            </w:r>
            <w:r w:rsidR="007B2992" w:rsidRPr="004A6B8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</w:t>
            </w:r>
            <w:r w:rsidR="00846B0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</w:t>
            </w:r>
            <w:r w:rsidR="007B2992" w:rsidRPr="004A6B8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n (%)</w:t>
            </w:r>
            <w:r w:rsidR="007B2992" w:rsidRPr="004A6B8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2105A" w14:textId="43700B86" w:rsidR="007B2992" w:rsidRPr="00756E23" w:rsidRDefault="002F1356" w:rsidP="00756E2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4A2E7B" w14:textId="77777777" w:rsidR="007B2992" w:rsidRPr="00756E23" w:rsidRDefault="007B2992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>25 (7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E5D9BC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2992" w:rsidRPr="004A6B8E" w14:paraId="517B8F94" w14:textId="77777777" w:rsidTr="00EA4E69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73F4545" w14:textId="751F5427" w:rsidR="007B2992" w:rsidRPr="004A6B8E" w:rsidRDefault="001663DB" w:rsidP="00EA4E69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Sporadic, </w:t>
            </w:r>
            <w:r w:rsidR="005D501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</w:t>
            </w:r>
            <w:r w:rsidR="007B2992" w:rsidRPr="004A6B8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n (%)</w:t>
            </w:r>
            <w:r w:rsidR="007B2992" w:rsidRPr="004A6B8E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GB"/>
              </w:rPr>
              <w:t>✻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514CCF" w14:textId="3ACA8A3F" w:rsidR="007B2992" w:rsidRPr="00756E23" w:rsidRDefault="002F1356" w:rsidP="00756E2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FC702D" w14:textId="569DD6A2" w:rsidR="007B2992" w:rsidRPr="00756E23" w:rsidRDefault="00756E23" w:rsidP="00756E23">
            <w:pPr>
              <w:jc w:val="center"/>
              <w:rPr>
                <w:sz w:val="20"/>
                <w:szCs w:val="20"/>
                <w:lang w:val="en-GB"/>
              </w:rPr>
            </w:pPr>
            <w:r w:rsidRPr="00756E23">
              <w:rPr>
                <w:sz w:val="20"/>
                <w:szCs w:val="20"/>
                <w:lang w:val="en-GB"/>
              </w:rPr>
              <w:t xml:space="preserve">5 </w:t>
            </w:r>
            <w:r w:rsidR="007B2992" w:rsidRPr="00756E23">
              <w:rPr>
                <w:sz w:val="20"/>
                <w:szCs w:val="20"/>
                <w:lang w:val="en-GB"/>
              </w:rPr>
              <w:t>(1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68330E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0C400566" w14:textId="1EA7D1DB" w:rsidR="007B2992" w:rsidRPr="00D91E7E" w:rsidRDefault="009067C3" w:rsidP="008622F9">
      <w:pPr>
        <w:pStyle w:val="Kop2"/>
        <w:shd w:val="clear" w:color="auto" w:fill="FFFFFF"/>
        <w:rPr>
          <w:rFonts w:ascii="Arial" w:hAnsi="Arial" w:cs="Arial"/>
          <w:color w:val="000000" w:themeColor="text1"/>
          <w:sz w:val="36"/>
          <w:szCs w:val="36"/>
          <w:lang w:val="en-US"/>
        </w:rPr>
      </w:pPr>
      <w:r>
        <w:rPr>
          <w:rFonts w:cstheme="minorHAnsi"/>
          <w:color w:val="000000" w:themeColor="text1"/>
          <w:sz w:val="18"/>
          <w:szCs w:val="18"/>
          <w:lang w:val="en-GB"/>
        </w:rPr>
        <w:t>*</w:t>
      </w:r>
      <w:r w:rsidRPr="009067C3">
        <w:rPr>
          <w:rFonts w:cstheme="minorHAnsi"/>
          <w:color w:val="000000" w:themeColor="text1"/>
          <w:sz w:val="18"/>
          <w:szCs w:val="18"/>
          <w:lang w:val="en-GB"/>
        </w:rPr>
        <w:t xml:space="preserve">Although parathyroid </w:t>
      </w:r>
      <w:proofErr w:type="spellStart"/>
      <w:r w:rsidRPr="009067C3">
        <w:rPr>
          <w:rFonts w:cstheme="minorHAnsi"/>
          <w:color w:val="000000" w:themeColor="text1"/>
          <w:sz w:val="18"/>
          <w:szCs w:val="18"/>
          <w:lang w:val="en-GB"/>
        </w:rPr>
        <w:t>tumors</w:t>
      </w:r>
      <w:proofErr w:type="spellEnd"/>
      <w:r w:rsidRPr="009067C3">
        <w:rPr>
          <w:rFonts w:cstheme="minorHAnsi"/>
          <w:color w:val="000000" w:themeColor="text1"/>
          <w:sz w:val="18"/>
          <w:szCs w:val="18"/>
          <w:lang w:val="en-GB"/>
        </w:rPr>
        <w:t xml:space="preserve"> in MEN1 </w:t>
      </w:r>
      <w:r w:rsidR="00BC00DE">
        <w:rPr>
          <w:rFonts w:cstheme="minorHAnsi"/>
          <w:color w:val="000000" w:themeColor="text1"/>
          <w:sz w:val="18"/>
          <w:szCs w:val="18"/>
          <w:lang w:val="en-GB"/>
        </w:rPr>
        <w:t xml:space="preserve">syndrome </w:t>
      </w:r>
      <w:r w:rsidRPr="009067C3">
        <w:rPr>
          <w:rFonts w:cstheme="minorHAnsi"/>
          <w:color w:val="000000" w:themeColor="text1"/>
          <w:sz w:val="18"/>
          <w:szCs w:val="18"/>
          <w:lang w:val="en-GB"/>
        </w:rPr>
        <w:t>patients are adenomas by definition, this table is based on the initial diagnosis as extracted from the pathology reports</w:t>
      </w:r>
      <w:r w:rsidR="00756E23">
        <w:rPr>
          <w:rFonts w:cstheme="minorHAnsi"/>
          <w:color w:val="000000" w:themeColor="text1"/>
          <w:sz w:val="18"/>
          <w:szCs w:val="18"/>
          <w:lang w:val="en-GB"/>
        </w:rPr>
        <w:t>;</w:t>
      </w:r>
      <w:r w:rsidRPr="009067C3">
        <w:rPr>
          <w:rFonts w:cstheme="minorHAnsi"/>
          <w:color w:val="000000" w:themeColor="text1"/>
          <w:sz w:val="18"/>
          <w:szCs w:val="18"/>
          <w:lang w:val="en-GB"/>
        </w:rPr>
        <w:t xml:space="preserve"> </w:t>
      </w:r>
      <w:r w:rsidR="008622F9">
        <w:rPr>
          <w:rFonts w:cstheme="minorHAnsi"/>
          <w:color w:val="000000" w:themeColor="text1"/>
          <w:sz w:val="18"/>
          <w:szCs w:val="18"/>
          <w:lang w:val="en-GB"/>
        </w:rPr>
        <w:br/>
      </w:r>
      <w:r w:rsidR="00D91E7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♦ </w:t>
      </w:r>
      <w:r w:rsidR="00D91E7E" w:rsidRPr="00D91E7E">
        <w:rPr>
          <w:rFonts w:cstheme="minorHAnsi"/>
          <w:color w:val="000000" w:themeColor="text1"/>
          <w:sz w:val="18"/>
          <w:szCs w:val="18"/>
          <w:lang w:val="en-GB"/>
        </w:rPr>
        <w:t>MEN</w:t>
      </w:r>
      <w:r w:rsidR="00D91E7E">
        <w:rPr>
          <w:rFonts w:cstheme="minorHAnsi"/>
          <w:color w:val="000000" w:themeColor="text1"/>
          <w:sz w:val="18"/>
          <w:szCs w:val="18"/>
          <w:lang w:val="en-GB"/>
        </w:rPr>
        <w:t>1</w:t>
      </w:r>
      <w:r w:rsidR="00D91E7E" w:rsidRPr="00D91E7E">
        <w:rPr>
          <w:rFonts w:cstheme="minorHAnsi"/>
          <w:color w:val="000000" w:themeColor="text1"/>
          <w:sz w:val="18"/>
          <w:szCs w:val="18"/>
          <w:lang w:val="en-GB"/>
        </w:rPr>
        <w:t xml:space="preserve">  = </w:t>
      </w:r>
      <w:proofErr w:type="spellStart"/>
      <w:r w:rsidR="00D91E7E" w:rsidRP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>Multipele</w:t>
      </w:r>
      <w:proofErr w:type="spellEnd"/>
      <w:r w:rsidR="00D91E7E" w:rsidRP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="00D91E7E" w:rsidRP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>Endocriene</w:t>
      </w:r>
      <w:proofErr w:type="spellEnd"/>
      <w:r w:rsidR="00D91E7E" w:rsidRP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 xml:space="preserve"> Neoplasia </w:t>
      </w:r>
      <w:proofErr w:type="spellStart"/>
      <w:r w:rsidR="00D91E7E" w:rsidRP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>Syndroom</w:t>
      </w:r>
      <w:proofErr w:type="spellEnd"/>
      <w:r w:rsidR="00D91E7E" w:rsidRP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 xml:space="preserve"> type </w:t>
      </w:r>
      <w:r w:rsid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 xml:space="preserve">1; </w:t>
      </w:r>
      <w:r w:rsidR="00D91E7E" w:rsidRPr="00D91E7E">
        <w:rPr>
          <w:rFonts w:ascii="Arial" w:hAnsi="Arial" w:cs="Arial"/>
          <w:color w:val="000000" w:themeColor="text1"/>
          <w:sz w:val="18"/>
          <w:szCs w:val="18"/>
          <w:lang w:val="en-GB"/>
        </w:rPr>
        <w:t>■</w:t>
      </w:r>
      <w:r w:rsidR="00D91E7E" w:rsidRPr="00D91E7E">
        <w:rPr>
          <w:rFonts w:cstheme="minorHAnsi"/>
          <w:color w:val="000000" w:themeColor="text1"/>
          <w:sz w:val="18"/>
          <w:szCs w:val="18"/>
          <w:lang w:val="en-GB"/>
        </w:rPr>
        <w:t xml:space="preserve"> MEN2A  = </w:t>
      </w:r>
      <w:proofErr w:type="spellStart"/>
      <w:r w:rsidR="00D91E7E" w:rsidRP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>Multipele</w:t>
      </w:r>
      <w:proofErr w:type="spellEnd"/>
      <w:r w:rsidR="00D91E7E" w:rsidRP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="00D91E7E" w:rsidRP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>Endocriene</w:t>
      </w:r>
      <w:proofErr w:type="spellEnd"/>
      <w:r w:rsidR="00D91E7E" w:rsidRP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 xml:space="preserve"> Neoplasia </w:t>
      </w:r>
      <w:proofErr w:type="spellStart"/>
      <w:r w:rsidR="00D91E7E" w:rsidRP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>Syndroom</w:t>
      </w:r>
      <w:proofErr w:type="spellEnd"/>
      <w:r w:rsidR="00D91E7E" w:rsidRP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 xml:space="preserve"> type 2</w:t>
      </w:r>
      <w:r w:rsid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>A</w:t>
      </w:r>
      <w:r w:rsidR="00D91E7E" w:rsidRPr="00D91E7E">
        <w:rPr>
          <w:rFonts w:cstheme="minorHAnsi"/>
          <w:color w:val="000000" w:themeColor="text1"/>
          <w:sz w:val="18"/>
          <w:szCs w:val="18"/>
          <w:shd w:val="clear" w:color="auto" w:fill="FFFFFF"/>
          <w:lang w:val="en-US"/>
        </w:rPr>
        <w:t xml:space="preserve">; </w:t>
      </w:r>
      <w:r w:rsidR="00756E23" w:rsidRPr="00D91E7E">
        <w:rPr>
          <w:rFonts w:ascii="Arial" w:hAnsi="Arial" w:cs="Arial"/>
          <w:color w:val="000000" w:themeColor="text1"/>
          <w:sz w:val="20"/>
          <w:szCs w:val="20"/>
          <w:lang w:val="en-GB"/>
        </w:rPr>
        <w:t>●</w:t>
      </w:r>
      <w:r w:rsidR="007B2992" w:rsidRPr="00D91E7E">
        <w:rPr>
          <w:rFonts w:cstheme="minorHAnsi"/>
          <w:color w:val="000000" w:themeColor="text1"/>
          <w:sz w:val="18"/>
          <w:szCs w:val="18"/>
          <w:lang w:val="en-GB"/>
        </w:rPr>
        <w:t xml:space="preserve">HPT-JT = Hyperparathyroidism-jaw </w:t>
      </w:r>
      <w:proofErr w:type="spellStart"/>
      <w:r w:rsidR="007B2992" w:rsidRPr="00D91E7E">
        <w:rPr>
          <w:rFonts w:cstheme="minorHAnsi"/>
          <w:color w:val="000000" w:themeColor="text1"/>
          <w:sz w:val="18"/>
          <w:szCs w:val="18"/>
          <w:lang w:val="en-GB"/>
        </w:rPr>
        <w:t>tumor</w:t>
      </w:r>
      <w:proofErr w:type="spellEnd"/>
      <w:r w:rsidR="007B2992" w:rsidRPr="00D91E7E">
        <w:rPr>
          <w:rFonts w:cstheme="minorHAnsi"/>
          <w:color w:val="000000" w:themeColor="text1"/>
          <w:sz w:val="18"/>
          <w:szCs w:val="18"/>
          <w:lang w:val="en-GB"/>
        </w:rPr>
        <w:t xml:space="preserve"> syndrome; </w:t>
      </w:r>
      <w:r w:rsidR="007B2992" w:rsidRPr="00D91E7E">
        <w:rPr>
          <w:rFonts w:ascii="Arial" w:hAnsi="Arial" w:cs="Arial"/>
          <w:color w:val="000000" w:themeColor="text1"/>
          <w:sz w:val="18"/>
          <w:szCs w:val="18"/>
          <w:lang w:val="en-GB"/>
        </w:rPr>
        <w:t>▲</w:t>
      </w:r>
      <w:r w:rsidR="007B2992" w:rsidRPr="00D91E7E">
        <w:rPr>
          <w:rFonts w:cstheme="minorHAnsi"/>
          <w:color w:val="000000" w:themeColor="text1"/>
          <w:sz w:val="18"/>
          <w:szCs w:val="18"/>
          <w:lang w:val="en-GB"/>
        </w:rPr>
        <w:t>N</w:t>
      </w:r>
      <w:r w:rsidR="00846B09" w:rsidRPr="00D91E7E">
        <w:rPr>
          <w:rFonts w:cstheme="minorHAnsi"/>
          <w:color w:val="000000" w:themeColor="text1"/>
          <w:sz w:val="18"/>
          <w:szCs w:val="18"/>
          <w:lang w:val="en-GB"/>
        </w:rPr>
        <w:t>T</w:t>
      </w:r>
      <w:r w:rsidR="007B2992" w:rsidRPr="00D91E7E">
        <w:rPr>
          <w:rFonts w:cstheme="minorHAnsi"/>
          <w:color w:val="000000" w:themeColor="text1"/>
          <w:sz w:val="18"/>
          <w:szCs w:val="18"/>
          <w:lang w:val="en-GB"/>
        </w:rPr>
        <w:t xml:space="preserve"> = </w:t>
      </w:r>
      <w:r w:rsidR="00846B09" w:rsidRPr="00D91E7E">
        <w:rPr>
          <w:rFonts w:cstheme="minorHAnsi"/>
          <w:color w:val="000000" w:themeColor="text1"/>
          <w:sz w:val="18"/>
          <w:szCs w:val="18"/>
          <w:lang w:val="en-GB"/>
        </w:rPr>
        <w:t>Not tested, clinical absence of MEN1 syndrome</w:t>
      </w:r>
      <w:r w:rsidR="007B2992" w:rsidRPr="00D91E7E">
        <w:rPr>
          <w:rFonts w:cstheme="minorHAnsi"/>
          <w:color w:val="000000" w:themeColor="text1"/>
          <w:sz w:val="18"/>
          <w:szCs w:val="18"/>
          <w:lang w:val="en-GB"/>
        </w:rPr>
        <w:t xml:space="preserve">; </w:t>
      </w:r>
      <w:r w:rsidR="007B2992" w:rsidRPr="00D91E7E">
        <w:rPr>
          <w:rFonts w:ascii="Segoe UI Symbol" w:hAnsi="Segoe UI Symbol" w:cs="Segoe UI Symbol"/>
          <w:color w:val="000000" w:themeColor="text1"/>
          <w:sz w:val="18"/>
          <w:szCs w:val="18"/>
          <w:lang w:val="en-GB"/>
        </w:rPr>
        <w:t>✻</w:t>
      </w:r>
      <w:r w:rsidR="005D5011" w:rsidRPr="00D91E7E">
        <w:rPr>
          <w:rFonts w:cstheme="minorHAnsi"/>
          <w:color w:val="000000" w:themeColor="text1"/>
          <w:sz w:val="18"/>
          <w:szCs w:val="18"/>
          <w:lang w:val="en-GB"/>
        </w:rPr>
        <w:t>T</w:t>
      </w:r>
      <w:r w:rsidR="007B2992" w:rsidRPr="00D91E7E">
        <w:rPr>
          <w:rFonts w:cstheme="minorHAnsi"/>
          <w:color w:val="000000" w:themeColor="text1"/>
          <w:sz w:val="18"/>
          <w:szCs w:val="18"/>
          <w:lang w:val="en-GB"/>
        </w:rPr>
        <w:t xml:space="preserve"> = </w:t>
      </w:r>
      <w:r w:rsidR="005D5011" w:rsidRPr="00D91E7E">
        <w:rPr>
          <w:rFonts w:cstheme="minorHAnsi"/>
          <w:color w:val="000000" w:themeColor="text1"/>
          <w:sz w:val="18"/>
          <w:szCs w:val="18"/>
          <w:lang w:val="en-GB"/>
        </w:rPr>
        <w:t xml:space="preserve">Tested, no </w:t>
      </w:r>
      <w:r w:rsidR="005D5011" w:rsidRPr="00D91E7E">
        <w:rPr>
          <w:rFonts w:cstheme="minorHAnsi"/>
          <w:i/>
          <w:color w:val="000000" w:themeColor="text1"/>
          <w:sz w:val="18"/>
          <w:szCs w:val="18"/>
          <w:lang w:val="en-GB"/>
        </w:rPr>
        <w:t>MEN1</w:t>
      </w:r>
      <w:r w:rsidR="005D5011" w:rsidRPr="00D91E7E">
        <w:rPr>
          <w:rFonts w:cstheme="minorHAnsi"/>
          <w:color w:val="000000" w:themeColor="text1"/>
          <w:sz w:val="18"/>
          <w:szCs w:val="18"/>
          <w:lang w:val="en-GB"/>
        </w:rPr>
        <w:t xml:space="preserve"> mutation found</w:t>
      </w:r>
      <w:r w:rsidR="007B2992" w:rsidRPr="00D91E7E">
        <w:rPr>
          <w:rFonts w:cstheme="minorHAnsi"/>
          <w:color w:val="000000" w:themeColor="text1"/>
          <w:sz w:val="18"/>
          <w:szCs w:val="18"/>
          <w:lang w:val="en-GB"/>
        </w:rPr>
        <w:t>.</w:t>
      </w:r>
      <w:r w:rsidR="00F04E79" w:rsidRPr="00D91E7E">
        <w:rPr>
          <w:rFonts w:cstheme="minorHAnsi"/>
          <w:color w:val="000000" w:themeColor="text1"/>
          <w:sz w:val="18"/>
          <w:szCs w:val="18"/>
          <w:lang w:val="en-GB"/>
        </w:rPr>
        <w:br/>
      </w:r>
      <w:r w:rsidR="00F04E79" w:rsidRPr="00D91E7E">
        <w:rPr>
          <w:rFonts w:cstheme="minorHAnsi"/>
          <w:color w:val="000000" w:themeColor="text1"/>
          <w:sz w:val="18"/>
          <w:szCs w:val="18"/>
          <w:vertAlign w:val="superscript"/>
          <w:lang w:val="en-GB"/>
        </w:rPr>
        <w:t>a</w:t>
      </w:r>
      <w:r w:rsidR="008622F9" w:rsidRPr="00D91E7E">
        <w:rPr>
          <w:rFonts w:cstheme="majorHAnsi"/>
          <w:color w:val="000000" w:themeColor="text1"/>
          <w:sz w:val="18"/>
          <w:szCs w:val="18"/>
          <w:lang w:val="en-GB"/>
        </w:rPr>
        <w:t xml:space="preserve"> </w:t>
      </w:r>
      <w:r w:rsidR="008622F9" w:rsidRPr="00D91E7E">
        <w:rPr>
          <w:rFonts w:cstheme="majorHAnsi"/>
          <w:bCs/>
          <w:color w:val="000000" w:themeColor="text1"/>
          <w:sz w:val="18"/>
          <w:szCs w:val="18"/>
        </w:rPr>
        <w:t>χ</w:t>
      </w:r>
      <w:r w:rsidR="008622F9" w:rsidRPr="00D91E7E">
        <w:rPr>
          <w:rFonts w:cstheme="majorHAnsi"/>
          <w:bCs/>
          <w:color w:val="000000" w:themeColor="text1"/>
          <w:sz w:val="18"/>
          <w:szCs w:val="18"/>
          <w:lang w:val="en-US"/>
        </w:rPr>
        <w:t xml:space="preserve">² </w:t>
      </w:r>
      <w:r w:rsidR="00F04E79" w:rsidRPr="00D91E7E">
        <w:rPr>
          <w:rFonts w:cstheme="minorHAnsi"/>
          <w:color w:val="000000" w:themeColor="text1"/>
          <w:sz w:val="18"/>
          <w:szCs w:val="18"/>
          <w:lang w:val="en-GB"/>
        </w:rPr>
        <w:t xml:space="preserve">test, </w:t>
      </w:r>
      <w:r w:rsidR="00F04E79" w:rsidRPr="00D91E7E">
        <w:rPr>
          <w:rFonts w:cstheme="minorHAnsi"/>
          <w:color w:val="000000" w:themeColor="text1"/>
          <w:sz w:val="18"/>
          <w:szCs w:val="18"/>
          <w:vertAlign w:val="superscript"/>
          <w:lang w:val="en-GB"/>
        </w:rPr>
        <w:t>b</w:t>
      </w:r>
      <w:r w:rsidR="00F04E79" w:rsidRPr="00D91E7E">
        <w:rPr>
          <w:rFonts w:cstheme="minorHAnsi"/>
          <w:color w:val="000000" w:themeColor="text1"/>
          <w:sz w:val="18"/>
          <w:szCs w:val="18"/>
          <w:lang w:val="en-GB"/>
        </w:rPr>
        <w:t xml:space="preserve"> </w:t>
      </w:r>
      <w:r w:rsidR="008622F9" w:rsidRPr="00D91E7E">
        <w:rPr>
          <w:rFonts w:cstheme="minorHAnsi"/>
          <w:color w:val="000000" w:themeColor="text1"/>
          <w:sz w:val="18"/>
          <w:szCs w:val="18"/>
          <w:lang w:val="en-GB"/>
        </w:rPr>
        <w:t>Mann-Whitney U-</w:t>
      </w:r>
      <w:r w:rsidR="00492D18" w:rsidRPr="00D91E7E">
        <w:rPr>
          <w:rFonts w:cstheme="minorHAnsi"/>
          <w:color w:val="000000" w:themeColor="text1"/>
          <w:sz w:val="18"/>
          <w:szCs w:val="18"/>
          <w:lang w:val="en-GB"/>
        </w:rPr>
        <w:t>test</w:t>
      </w:r>
      <w:r w:rsidR="008622F9" w:rsidRPr="00D91E7E">
        <w:rPr>
          <w:rFonts w:cstheme="minorHAnsi"/>
          <w:color w:val="000000" w:themeColor="text1"/>
          <w:sz w:val="18"/>
          <w:szCs w:val="18"/>
          <w:lang w:val="en-GB"/>
        </w:rPr>
        <w:t xml:space="preserve"> </w:t>
      </w:r>
    </w:p>
    <w:p w14:paraId="69675F9F" w14:textId="65DF31BF" w:rsidR="00EA4E69" w:rsidRPr="006D0E2A" w:rsidRDefault="00EA4E69" w:rsidP="006D0E2A">
      <w:pPr>
        <w:spacing w:line="360" w:lineRule="auto"/>
        <w:rPr>
          <w:rFonts w:cstheme="minorHAnsi"/>
          <w:color w:val="000000" w:themeColor="text1"/>
          <w:lang w:val="en-US"/>
        </w:rPr>
      </w:pPr>
      <w:bookmarkStart w:id="3" w:name="_GoBack"/>
      <w:bookmarkEnd w:id="3"/>
    </w:p>
    <w:sectPr w:rsidR="00EA4E69" w:rsidRPr="006D0E2A" w:rsidSect="00EA4E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3257D"/>
    <w:multiLevelType w:val="hybridMultilevel"/>
    <w:tmpl w:val="8B886992"/>
    <w:lvl w:ilvl="0" w:tplc="977CEE74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64D7C"/>
    <w:multiLevelType w:val="hybridMultilevel"/>
    <w:tmpl w:val="B486F670"/>
    <w:lvl w:ilvl="0" w:tplc="D31EA6A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8C23019"/>
    <w:multiLevelType w:val="hybridMultilevel"/>
    <w:tmpl w:val="31EA2D98"/>
    <w:lvl w:ilvl="0" w:tplc="3FF02BC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57B9B"/>
    <w:multiLevelType w:val="hybridMultilevel"/>
    <w:tmpl w:val="69649DA0"/>
    <w:lvl w:ilvl="0" w:tplc="3FF406E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erschuur, A.V.D. (Anna Vera) [2]">
    <w15:presenceInfo w15:providerId="AD" w15:userId="S::a.v.d.verschuur@umcutrecht.nl::e82dce5d-be51-4e2b-acd5-348aed6d72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992"/>
    <w:rsid w:val="00066611"/>
    <w:rsid w:val="000A651F"/>
    <w:rsid w:val="000F3376"/>
    <w:rsid w:val="00123D37"/>
    <w:rsid w:val="00142110"/>
    <w:rsid w:val="001663DB"/>
    <w:rsid w:val="00184D61"/>
    <w:rsid w:val="0024466F"/>
    <w:rsid w:val="002A2C4D"/>
    <w:rsid w:val="002F1356"/>
    <w:rsid w:val="0032312A"/>
    <w:rsid w:val="00397BE8"/>
    <w:rsid w:val="00417A55"/>
    <w:rsid w:val="00492D18"/>
    <w:rsid w:val="004D4E4B"/>
    <w:rsid w:val="005D1008"/>
    <w:rsid w:val="005D3A8F"/>
    <w:rsid w:val="005D5011"/>
    <w:rsid w:val="00641ED4"/>
    <w:rsid w:val="00693821"/>
    <w:rsid w:val="00697F6F"/>
    <w:rsid w:val="006B0538"/>
    <w:rsid w:val="006D0E2A"/>
    <w:rsid w:val="00740558"/>
    <w:rsid w:val="00756E23"/>
    <w:rsid w:val="007A59AF"/>
    <w:rsid w:val="007A7534"/>
    <w:rsid w:val="007B216E"/>
    <w:rsid w:val="007B2992"/>
    <w:rsid w:val="007C4559"/>
    <w:rsid w:val="00846B09"/>
    <w:rsid w:val="00847377"/>
    <w:rsid w:val="008622F9"/>
    <w:rsid w:val="00880171"/>
    <w:rsid w:val="00893024"/>
    <w:rsid w:val="00893A15"/>
    <w:rsid w:val="008C6071"/>
    <w:rsid w:val="009067C3"/>
    <w:rsid w:val="00911307"/>
    <w:rsid w:val="009338A6"/>
    <w:rsid w:val="00935D73"/>
    <w:rsid w:val="009620A8"/>
    <w:rsid w:val="009A67C6"/>
    <w:rsid w:val="009C6F09"/>
    <w:rsid w:val="00A103D6"/>
    <w:rsid w:val="00A12919"/>
    <w:rsid w:val="00A158BE"/>
    <w:rsid w:val="00A31A56"/>
    <w:rsid w:val="00A82A66"/>
    <w:rsid w:val="00AD6773"/>
    <w:rsid w:val="00B80DCE"/>
    <w:rsid w:val="00B85C28"/>
    <w:rsid w:val="00BB6D7D"/>
    <w:rsid w:val="00BC00DE"/>
    <w:rsid w:val="00BF1143"/>
    <w:rsid w:val="00C136BE"/>
    <w:rsid w:val="00C36296"/>
    <w:rsid w:val="00C40C89"/>
    <w:rsid w:val="00C57BB4"/>
    <w:rsid w:val="00C81891"/>
    <w:rsid w:val="00CA4978"/>
    <w:rsid w:val="00D53B74"/>
    <w:rsid w:val="00D91E7E"/>
    <w:rsid w:val="00E53ACD"/>
    <w:rsid w:val="00EA4E69"/>
    <w:rsid w:val="00F04E79"/>
    <w:rsid w:val="00F45441"/>
    <w:rsid w:val="00F621D8"/>
    <w:rsid w:val="00F70FB6"/>
    <w:rsid w:val="00FD50F7"/>
    <w:rsid w:val="00FD63CF"/>
    <w:rsid w:val="00FF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1D37D"/>
  <w15:chartTrackingRefBased/>
  <w15:docId w15:val="{B14B7B19-420E-42FC-BA3B-35BC437EE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B2992"/>
    <w:pPr>
      <w:spacing w:after="0" w:line="24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7B29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622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B29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B299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B2992"/>
    <w:pPr>
      <w:spacing w:after="160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B2992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Bijschrift">
    <w:name w:val="caption"/>
    <w:basedOn w:val="Standaard"/>
    <w:next w:val="Standaard"/>
    <w:uiPriority w:val="35"/>
    <w:unhideWhenUsed/>
    <w:qFormat/>
    <w:rsid w:val="007B299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B2992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2992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17A55"/>
    <w:pPr>
      <w:spacing w:after="0"/>
    </w:pPr>
    <w:rPr>
      <w:rFonts w:asciiTheme="minorHAnsi" w:eastAsiaTheme="minorHAnsi" w:hAnsiTheme="minorHAnsi" w:cstheme="minorBidi"/>
      <w:b/>
      <w:bCs/>
      <w:lang w:val="nl-NL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17A55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Lijstalinea">
    <w:name w:val="List Paragraph"/>
    <w:basedOn w:val="Standaard"/>
    <w:uiPriority w:val="34"/>
    <w:qFormat/>
    <w:rsid w:val="00EA4E69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756E23"/>
    <w:rPr>
      <w:color w:val="808080"/>
    </w:rPr>
  </w:style>
  <w:style w:type="character" w:customStyle="1" w:styleId="Kop2Char">
    <w:name w:val="Kop 2 Char"/>
    <w:basedOn w:val="Standaardalinea-lettertype"/>
    <w:link w:val="Kop2"/>
    <w:uiPriority w:val="9"/>
    <w:rsid w:val="008622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e">
    <w:name w:val="Revision"/>
    <w:hidden/>
    <w:uiPriority w:val="99"/>
    <w:semiHidden/>
    <w:rsid w:val="00C57BB4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7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chuur, A.V.D. (Anna Vera)</dc:creator>
  <cp:keywords/>
  <dc:description/>
  <cp:lastModifiedBy>Verschuur, A.V.D. (Anna Vera)</cp:lastModifiedBy>
  <cp:revision>3</cp:revision>
  <dcterms:created xsi:type="dcterms:W3CDTF">2023-03-10T15:02:00Z</dcterms:created>
  <dcterms:modified xsi:type="dcterms:W3CDTF">2023-03-20T14:16:00Z</dcterms:modified>
</cp:coreProperties>
</file>